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21E" w:rsidRPr="000D121E" w:rsidRDefault="000D121E" w:rsidP="000D121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121E"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 w:rsidRPr="000D121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GoBack"/>
      <w:r w:rsidRPr="000D121E">
        <w:rPr>
          <w:rFonts w:ascii="Times New Roman" w:hAnsi="Times New Roman" w:cs="Times New Roman"/>
          <w:sz w:val="24"/>
          <w:szCs w:val="24"/>
          <w:lang w:val="en-GB"/>
        </w:rPr>
        <w:t>Cryo-ET data collection and data processing</w:t>
      </w:r>
      <w:bookmarkEnd w:id="0"/>
    </w:p>
    <w:tbl>
      <w:tblPr>
        <w:tblW w:w="8943" w:type="dxa"/>
        <w:tblLayout w:type="fixed"/>
        <w:tblLook w:val="04A0" w:firstRow="1" w:lastRow="0" w:firstColumn="1" w:lastColumn="0" w:noHBand="0" w:noVBand="1"/>
      </w:tblPr>
      <w:tblGrid>
        <w:gridCol w:w="3686"/>
        <w:gridCol w:w="5257"/>
      </w:tblGrid>
      <w:tr w:rsidR="000D121E" w:rsidRPr="000D121E" w:rsidTr="000D121E">
        <w:trPr>
          <w:trHeight w:val="314"/>
        </w:trPr>
        <w:tc>
          <w:tcPr>
            <w:tcW w:w="89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ta acquisition</w:t>
            </w:r>
          </w:p>
        </w:tc>
      </w:tr>
      <w:tr w:rsidR="000D121E" w:rsidRPr="000D121E" w:rsidTr="000D121E">
        <w:trPr>
          <w:trHeight w:val="314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scope</w:t>
            </w:r>
          </w:p>
        </w:tc>
        <w:tc>
          <w:tcPr>
            <w:tcW w:w="5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an Krios G2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tage (kV)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ector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tan K2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ergy filter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tan GIF Quantum, 20 eV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er resolution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xel size (Å)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tilting angle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0° - 67° or -66° - 51°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images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or 40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 per image (e/Å²)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or 3.5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 per tilt (e/Å²)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 to 140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focus range (μm)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 - -4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ftware</w:t>
            </w:r>
          </w:p>
        </w:tc>
        <w:tc>
          <w:tcPr>
            <w:tcW w:w="5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ialEM</w:t>
            </w:r>
          </w:p>
        </w:tc>
      </w:tr>
      <w:tr w:rsidR="000D121E" w:rsidRPr="000D121E" w:rsidTr="000D121E">
        <w:trPr>
          <w:trHeight w:val="291"/>
        </w:trPr>
        <w:tc>
          <w:tcPr>
            <w:tcW w:w="89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 tomogram analysis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ftware</w:t>
            </w:r>
          </w:p>
        </w:tc>
        <w:tc>
          <w:tcPr>
            <w:tcW w:w="5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ION-3.1/Warp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DB ID entry</w:t>
            </w:r>
          </w:p>
          <w:p w:rsidR="000D121E" w:rsidRPr="000D121E" w:rsidRDefault="000D121E" w:rsidP="000D121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</w:rPr>
              <w:t>(composite map)</w:t>
            </w: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D-</w:t>
            </w:r>
            <w:r w:rsidRPr="000D121E">
              <w:rPr>
                <w:rFonts w:ascii="Times New Roman" w:hAnsi="Times New Roman" w:cs="Times New Roman"/>
                <w:sz w:val="24"/>
                <w:szCs w:val="24"/>
              </w:rPr>
              <w:t>63176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tomograms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particles</w:t>
            </w:r>
            <w:r w:rsidRPr="000D121E">
              <w:rPr>
                <w:rFonts w:ascii="Times New Roman" w:hAnsi="Times New Roman" w:cs="Times New Roman"/>
                <w:sz w:val="24"/>
                <w:szCs w:val="24"/>
              </w:rPr>
              <w:t xml:space="preserve"> extracted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</w:rPr>
              <w:t>65776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  <w:r w:rsidRPr="000D121E"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les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metry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olution (Å)</w:t>
            </w:r>
          </w:p>
        </w:tc>
        <w:tc>
          <w:tcPr>
            <w:tcW w:w="5257" w:type="dxa"/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D121E" w:rsidRPr="000D121E" w:rsidTr="000D121E">
        <w:trPr>
          <w:trHeight w:val="291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 pixel size (Å)</w:t>
            </w:r>
          </w:p>
        </w:tc>
        <w:tc>
          <w:tcPr>
            <w:tcW w:w="5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121E" w:rsidRPr="000D121E" w:rsidRDefault="000D121E" w:rsidP="000D121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21E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</w:tbl>
    <w:p w:rsidR="000D121E" w:rsidRPr="000D121E" w:rsidRDefault="000D121E" w:rsidP="000D12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D121E" w:rsidRPr="000D1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66BB" w:rsidRDefault="00BC66BB" w:rsidP="000D121E">
      <w:r>
        <w:separator/>
      </w:r>
    </w:p>
  </w:endnote>
  <w:endnote w:type="continuationSeparator" w:id="0">
    <w:p w:rsidR="00BC66BB" w:rsidRDefault="00BC66BB" w:rsidP="000D1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66BB" w:rsidRDefault="00BC66BB" w:rsidP="000D121E">
      <w:r>
        <w:separator/>
      </w:r>
    </w:p>
  </w:footnote>
  <w:footnote w:type="continuationSeparator" w:id="0">
    <w:p w:rsidR="00BC66BB" w:rsidRDefault="00BC66BB" w:rsidP="000D1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078"/>
    <w:rsid w:val="000D121E"/>
    <w:rsid w:val="00181078"/>
    <w:rsid w:val="00464B3C"/>
    <w:rsid w:val="009B6CE8"/>
    <w:rsid w:val="00BC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9098BF-B7FE-4824-BEE8-F87BF4060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12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1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12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1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121E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0D12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D121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AA</dc:creator>
  <cp:keywords/>
  <dc:description/>
  <cp:lastModifiedBy>AAAAA</cp:lastModifiedBy>
  <cp:revision>2</cp:revision>
  <dcterms:created xsi:type="dcterms:W3CDTF">2025-06-18T04:48:00Z</dcterms:created>
  <dcterms:modified xsi:type="dcterms:W3CDTF">2025-06-18T05:36:00Z</dcterms:modified>
</cp:coreProperties>
</file>